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41E62" w14:textId="0F116B3B" w:rsidR="00DB4E2C" w:rsidRPr="00DB4E2C" w:rsidRDefault="00DB4E2C">
      <w:pPr>
        <w:rPr>
          <w:rFonts w:ascii="Times New Roman" w:hAnsi="Times New Roman" w:cs="Times New Roman"/>
          <w:b/>
          <w:bCs/>
        </w:rPr>
      </w:pPr>
      <w:r w:rsidRPr="00DB4E2C">
        <w:rPr>
          <w:rFonts w:ascii="Times New Roman" w:hAnsi="Times New Roman" w:cs="Times New Roman"/>
          <w:b/>
          <w:bCs/>
        </w:rPr>
        <w:t xml:space="preserve">Table S2: </w:t>
      </w:r>
      <w:r w:rsidR="001F12C6">
        <w:rPr>
          <w:rFonts w:ascii="Times New Roman" w:hAnsi="Times New Roman" w:cs="Times New Roman"/>
          <w:b/>
          <w:bCs/>
        </w:rPr>
        <w:t>S</w:t>
      </w:r>
      <w:r w:rsidRPr="00DB4E2C">
        <w:rPr>
          <w:rFonts w:ascii="Times New Roman" w:hAnsi="Times New Roman" w:cs="Times New Roman"/>
          <w:b/>
          <w:bCs/>
        </w:rPr>
        <w:t>ample information of experiment 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E231B" w14:paraId="3EAE68E5" w14:textId="77777777" w:rsidTr="008B1CB1">
        <w:tc>
          <w:tcPr>
            <w:tcW w:w="1659" w:type="dxa"/>
            <w:vAlign w:val="center"/>
          </w:tcPr>
          <w:p w14:paraId="00E0DF11" w14:textId="6BC4BE0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ampleID</w:t>
            </w:r>
          </w:p>
        </w:tc>
        <w:tc>
          <w:tcPr>
            <w:tcW w:w="1659" w:type="dxa"/>
            <w:vAlign w:val="center"/>
          </w:tcPr>
          <w:p w14:paraId="4DDA5130" w14:textId="75BBBB6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ntestine</w:t>
            </w:r>
          </w:p>
        </w:tc>
        <w:tc>
          <w:tcPr>
            <w:tcW w:w="1659" w:type="dxa"/>
            <w:vAlign w:val="center"/>
          </w:tcPr>
          <w:p w14:paraId="4B697940" w14:textId="3E11781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659" w:type="dxa"/>
            <w:vAlign w:val="center"/>
          </w:tcPr>
          <w:p w14:paraId="285D7740" w14:textId="3F391F8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egment</w:t>
            </w:r>
          </w:p>
        </w:tc>
        <w:tc>
          <w:tcPr>
            <w:tcW w:w="1660" w:type="dxa"/>
            <w:vAlign w:val="center"/>
          </w:tcPr>
          <w:p w14:paraId="24B4946A" w14:textId="0D7BBD6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ay</w:t>
            </w:r>
          </w:p>
        </w:tc>
      </w:tr>
      <w:tr w:rsidR="000E231B" w14:paraId="3103F0AB" w14:textId="77777777" w:rsidTr="008B1CB1">
        <w:tc>
          <w:tcPr>
            <w:tcW w:w="1659" w:type="dxa"/>
            <w:vAlign w:val="center"/>
          </w:tcPr>
          <w:p w14:paraId="43FAF07C" w14:textId="5F1E3B8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1</w:t>
            </w:r>
          </w:p>
        </w:tc>
        <w:tc>
          <w:tcPr>
            <w:tcW w:w="1659" w:type="dxa"/>
            <w:vAlign w:val="center"/>
          </w:tcPr>
          <w:p w14:paraId="0CE88FFB" w14:textId="25DEE12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50E835DF" w14:textId="727105C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76793DC" w14:textId="478D21C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5BA055AF" w14:textId="3FF66B9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181CCF14" w14:textId="77777777" w:rsidTr="008B1CB1">
        <w:tc>
          <w:tcPr>
            <w:tcW w:w="1659" w:type="dxa"/>
            <w:vAlign w:val="center"/>
          </w:tcPr>
          <w:p w14:paraId="7F349EA4" w14:textId="6B8B0E6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2</w:t>
            </w:r>
          </w:p>
        </w:tc>
        <w:tc>
          <w:tcPr>
            <w:tcW w:w="1659" w:type="dxa"/>
            <w:vAlign w:val="center"/>
          </w:tcPr>
          <w:p w14:paraId="20B70792" w14:textId="50B51B6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28AA279C" w14:textId="4EE9140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22BE4EA9" w14:textId="0C54E24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79DC6BB4" w14:textId="259828D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7C92C55C" w14:textId="77777777" w:rsidTr="008B1CB1">
        <w:tc>
          <w:tcPr>
            <w:tcW w:w="1659" w:type="dxa"/>
            <w:vAlign w:val="center"/>
          </w:tcPr>
          <w:p w14:paraId="24410151" w14:textId="5962B98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3</w:t>
            </w:r>
          </w:p>
        </w:tc>
        <w:tc>
          <w:tcPr>
            <w:tcW w:w="1659" w:type="dxa"/>
            <w:vAlign w:val="center"/>
          </w:tcPr>
          <w:p w14:paraId="6CDC4C1A" w14:textId="3B748DE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5A606CD1" w14:textId="01753F5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03B7301" w14:textId="2F79664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43B7C87A" w14:textId="091DB52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15C8BB1B" w14:textId="77777777" w:rsidTr="008B1CB1">
        <w:tc>
          <w:tcPr>
            <w:tcW w:w="1659" w:type="dxa"/>
            <w:vAlign w:val="center"/>
          </w:tcPr>
          <w:p w14:paraId="25AA60D8" w14:textId="53BA7CC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4</w:t>
            </w:r>
          </w:p>
        </w:tc>
        <w:tc>
          <w:tcPr>
            <w:tcW w:w="1659" w:type="dxa"/>
            <w:vAlign w:val="center"/>
          </w:tcPr>
          <w:p w14:paraId="14521337" w14:textId="3450DE6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2BB7E92B" w14:textId="1D71E9B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978D556" w14:textId="5F54A8B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3B9D1F5B" w14:textId="29E2EA2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1DA69BD3" w14:textId="77777777" w:rsidTr="008B1CB1">
        <w:tc>
          <w:tcPr>
            <w:tcW w:w="1659" w:type="dxa"/>
            <w:vAlign w:val="center"/>
          </w:tcPr>
          <w:p w14:paraId="50BEB481" w14:textId="013ECDB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5</w:t>
            </w:r>
          </w:p>
        </w:tc>
        <w:tc>
          <w:tcPr>
            <w:tcW w:w="1659" w:type="dxa"/>
            <w:vAlign w:val="center"/>
          </w:tcPr>
          <w:p w14:paraId="3F1F8D75" w14:textId="61679C2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38829E1E" w14:textId="5EDDA15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5F8ABDC" w14:textId="4DDA9F1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2FE5CAEC" w14:textId="047419F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243CAFE4" w14:textId="77777777" w:rsidTr="008B1CB1">
        <w:tc>
          <w:tcPr>
            <w:tcW w:w="1659" w:type="dxa"/>
            <w:vAlign w:val="center"/>
          </w:tcPr>
          <w:p w14:paraId="1BB4AA32" w14:textId="75150C5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F16</w:t>
            </w:r>
          </w:p>
        </w:tc>
        <w:tc>
          <w:tcPr>
            <w:tcW w:w="1659" w:type="dxa"/>
            <w:vAlign w:val="center"/>
          </w:tcPr>
          <w:p w14:paraId="7CF21102" w14:textId="4387703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6D83798D" w14:textId="3DE9160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7DB11ED" w14:textId="57174C2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5A4BAD1A" w14:textId="33F5509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2DEEA808" w14:textId="77777777" w:rsidTr="008B1CB1">
        <w:tc>
          <w:tcPr>
            <w:tcW w:w="1659" w:type="dxa"/>
            <w:vAlign w:val="center"/>
          </w:tcPr>
          <w:p w14:paraId="47347174" w14:textId="6522466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1</w:t>
            </w:r>
          </w:p>
        </w:tc>
        <w:tc>
          <w:tcPr>
            <w:tcW w:w="1659" w:type="dxa"/>
            <w:vAlign w:val="center"/>
          </w:tcPr>
          <w:p w14:paraId="41F14EC0" w14:textId="6EF33C5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6166ECE5" w14:textId="046004B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49B0287" w14:textId="72A2CD2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9BCE01E" w14:textId="6AA5531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7D5A4041" w14:textId="77777777" w:rsidTr="008B1CB1">
        <w:tc>
          <w:tcPr>
            <w:tcW w:w="1659" w:type="dxa"/>
            <w:vAlign w:val="center"/>
          </w:tcPr>
          <w:p w14:paraId="37B0F92C" w14:textId="6371985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2</w:t>
            </w:r>
          </w:p>
        </w:tc>
        <w:tc>
          <w:tcPr>
            <w:tcW w:w="1659" w:type="dxa"/>
            <w:vAlign w:val="center"/>
          </w:tcPr>
          <w:p w14:paraId="1B53E4A7" w14:textId="17EED6B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C77A212" w14:textId="40AF12E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149190B7" w14:textId="1774F02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2F697FD8" w14:textId="7C2DBF8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2E3F0292" w14:textId="77777777" w:rsidTr="008B1CB1">
        <w:tc>
          <w:tcPr>
            <w:tcW w:w="1659" w:type="dxa"/>
            <w:vAlign w:val="center"/>
          </w:tcPr>
          <w:p w14:paraId="0A600610" w14:textId="0219F3E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3</w:t>
            </w:r>
          </w:p>
        </w:tc>
        <w:tc>
          <w:tcPr>
            <w:tcW w:w="1659" w:type="dxa"/>
            <w:vAlign w:val="center"/>
          </w:tcPr>
          <w:p w14:paraId="20D53E73" w14:textId="38AE34E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2FC982D1" w14:textId="0E2FD81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0AC58E0" w14:textId="5C828D6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4EDA781E" w14:textId="1776889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4B9A933F" w14:textId="77777777" w:rsidTr="008B1CB1">
        <w:tc>
          <w:tcPr>
            <w:tcW w:w="1659" w:type="dxa"/>
            <w:vAlign w:val="center"/>
          </w:tcPr>
          <w:p w14:paraId="4252758D" w14:textId="39631E9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4</w:t>
            </w:r>
          </w:p>
        </w:tc>
        <w:tc>
          <w:tcPr>
            <w:tcW w:w="1659" w:type="dxa"/>
            <w:vAlign w:val="center"/>
          </w:tcPr>
          <w:p w14:paraId="70748C3E" w14:textId="2A98510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4235278D" w14:textId="3068734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C3B1DF9" w14:textId="321B0B1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52F99373" w14:textId="52852FD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6BBA4252" w14:textId="77777777" w:rsidTr="008B1CB1">
        <w:tc>
          <w:tcPr>
            <w:tcW w:w="1659" w:type="dxa"/>
            <w:vAlign w:val="center"/>
          </w:tcPr>
          <w:p w14:paraId="040FA405" w14:textId="5A895E0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5</w:t>
            </w:r>
          </w:p>
        </w:tc>
        <w:tc>
          <w:tcPr>
            <w:tcW w:w="1659" w:type="dxa"/>
            <w:vAlign w:val="center"/>
          </w:tcPr>
          <w:p w14:paraId="6713F5E8" w14:textId="62E9870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03CDB7ED" w14:textId="33EE699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615AF21" w14:textId="5C54BED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8EC4907" w14:textId="3A29E57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1F077EEA" w14:textId="77777777" w:rsidTr="008B1CB1">
        <w:tc>
          <w:tcPr>
            <w:tcW w:w="1659" w:type="dxa"/>
            <w:vAlign w:val="center"/>
          </w:tcPr>
          <w:p w14:paraId="638F2724" w14:textId="745407C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35I16</w:t>
            </w:r>
          </w:p>
        </w:tc>
        <w:tc>
          <w:tcPr>
            <w:tcW w:w="1659" w:type="dxa"/>
            <w:vAlign w:val="center"/>
          </w:tcPr>
          <w:p w14:paraId="05DD8AE4" w14:textId="56BA399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1F25F524" w14:textId="413F9AB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E3A3548" w14:textId="4020127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6A1ABE68" w14:textId="29701AF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</w:tr>
      <w:tr w:rsidR="000E231B" w14:paraId="22598205" w14:textId="77777777" w:rsidTr="008B1CB1">
        <w:tc>
          <w:tcPr>
            <w:tcW w:w="1659" w:type="dxa"/>
            <w:vAlign w:val="center"/>
          </w:tcPr>
          <w:p w14:paraId="7D9C9665" w14:textId="4CC866F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1</w:t>
            </w:r>
          </w:p>
        </w:tc>
        <w:tc>
          <w:tcPr>
            <w:tcW w:w="1659" w:type="dxa"/>
            <w:vAlign w:val="center"/>
          </w:tcPr>
          <w:p w14:paraId="7B429427" w14:textId="3F23637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443A98EC" w14:textId="4BAB42C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17098036" w14:textId="33D0DFC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62884F5D" w14:textId="783129E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18C83F25" w14:textId="77777777" w:rsidTr="008B1CB1">
        <w:tc>
          <w:tcPr>
            <w:tcW w:w="1659" w:type="dxa"/>
            <w:vAlign w:val="center"/>
          </w:tcPr>
          <w:p w14:paraId="5EDDCE7C" w14:textId="11206D4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2</w:t>
            </w:r>
          </w:p>
        </w:tc>
        <w:tc>
          <w:tcPr>
            <w:tcW w:w="1659" w:type="dxa"/>
            <w:vAlign w:val="center"/>
          </w:tcPr>
          <w:p w14:paraId="7E474EA0" w14:textId="240D6D8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10A03954" w14:textId="3230808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DC3FFE3" w14:textId="6F2612A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133CA665" w14:textId="756EA7F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5846B80C" w14:textId="77777777" w:rsidTr="008B1CB1">
        <w:tc>
          <w:tcPr>
            <w:tcW w:w="1659" w:type="dxa"/>
            <w:vAlign w:val="center"/>
          </w:tcPr>
          <w:p w14:paraId="552B28BC" w14:textId="312EDAF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3</w:t>
            </w:r>
          </w:p>
        </w:tc>
        <w:tc>
          <w:tcPr>
            <w:tcW w:w="1659" w:type="dxa"/>
            <w:vAlign w:val="center"/>
          </w:tcPr>
          <w:p w14:paraId="73C69A45" w14:textId="6D940C8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25195170" w14:textId="63B1711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5755FFA4" w14:textId="22A5D14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193D1B22" w14:textId="09F405B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66D1F6F7" w14:textId="77777777" w:rsidTr="008B1CB1">
        <w:tc>
          <w:tcPr>
            <w:tcW w:w="1659" w:type="dxa"/>
            <w:vAlign w:val="center"/>
          </w:tcPr>
          <w:p w14:paraId="2C0F9640" w14:textId="718CC46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4</w:t>
            </w:r>
          </w:p>
        </w:tc>
        <w:tc>
          <w:tcPr>
            <w:tcW w:w="1659" w:type="dxa"/>
            <w:vAlign w:val="center"/>
          </w:tcPr>
          <w:p w14:paraId="6D03F2AF" w14:textId="40578BB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4B8210D2" w14:textId="7997E5A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57CC1BD5" w14:textId="4E5A778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4C54A886" w14:textId="43ACB52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4035AC29" w14:textId="77777777" w:rsidTr="008B1CB1">
        <w:tc>
          <w:tcPr>
            <w:tcW w:w="1659" w:type="dxa"/>
            <w:vAlign w:val="center"/>
          </w:tcPr>
          <w:p w14:paraId="1FFC5D37" w14:textId="53AF3D8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5</w:t>
            </w:r>
          </w:p>
        </w:tc>
        <w:tc>
          <w:tcPr>
            <w:tcW w:w="1659" w:type="dxa"/>
            <w:vAlign w:val="center"/>
          </w:tcPr>
          <w:p w14:paraId="2F90C7A5" w14:textId="04D8A7D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6047D56A" w14:textId="06AB61E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3ED3207F" w14:textId="7FA8044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44926B92" w14:textId="2F87FFB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0BC4E4C8" w14:textId="77777777" w:rsidTr="008B1CB1">
        <w:tc>
          <w:tcPr>
            <w:tcW w:w="1659" w:type="dxa"/>
            <w:vAlign w:val="center"/>
          </w:tcPr>
          <w:p w14:paraId="661A7EDA" w14:textId="0F6A561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F16</w:t>
            </w:r>
          </w:p>
        </w:tc>
        <w:tc>
          <w:tcPr>
            <w:tcW w:w="1659" w:type="dxa"/>
            <w:vAlign w:val="center"/>
          </w:tcPr>
          <w:p w14:paraId="218168DC" w14:textId="7D7684A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7CA07677" w14:textId="46CCE18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32EDBC6D" w14:textId="6BB9054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65626B8D" w14:textId="6E34344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0E20A9F9" w14:textId="77777777" w:rsidTr="008B1CB1">
        <w:tc>
          <w:tcPr>
            <w:tcW w:w="1659" w:type="dxa"/>
            <w:vAlign w:val="center"/>
          </w:tcPr>
          <w:p w14:paraId="1B8976FE" w14:textId="63C713F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1</w:t>
            </w:r>
          </w:p>
        </w:tc>
        <w:tc>
          <w:tcPr>
            <w:tcW w:w="1659" w:type="dxa"/>
            <w:vAlign w:val="center"/>
          </w:tcPr>
          <w:p w14:paraId="03A6B9CE" w14:textId="6755A1C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2E32CAE9" w14:textId="5B2D22B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D9F1386" w14:textId="6D99C03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ABCF571" w14:textId="3E70C45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73FC3DB6" w14:textId="77777777" w:rsidTr="008B1CB1">
        <w:tc>
          <w:tcPr>
            <w:tcW w:w="1659" w:type="dxa"/>
            <w:vAlign w:val="center"/>
          </w:tcPr>
          <w:p w14:paraId="16257898" w14:textId="072A2CA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2</w:t>
            </w:r>
          </w:p>
        </w:tc>
        <w:tc>
          <w:tcPr>
            <w:tcW w:w="1659" w:type="dxa"/>
            <w:vAlign w:val="center"/>
          </w:tcPr>
          <w:p w14:paraId="36902F78" w14:textId="7800E39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5479D6AD" w14:textId="552792D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12D7AA5" w14:textId="6A38EF2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28C6F6F1" w14:textId="253AF1E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31711CF1" w14:textId="77777777" w:rsidTr="008B1CB1">
        <w:tc>
          <w:tcPr>
            <w:tcW w:w="1659" w:type="dxa"/>
            <w:vAlign w:val="center"/>
          </w:tcPr>
          <w:p w14:paraId="2ED857DE" w14:textId="615FCD4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3</w:t>
            </w:r>
          </w:p>
        </w:tc>
        <w:tc>
          <w:tcPr>
            <w:tcW w:w="1659" w:type="dxa"/>
            <w:vAlign w:val="center"/>
          </w:tcPr>
          <w:p w14:paraId="3CAFB717" w14:textId="33527E1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3C0FC639" w14:textId="7EBB669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4343C84" w14:textId="765C41F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23027C8E" w14:textId="4C5C868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2497C5DB" w14:textId="77777777" w:rsidTr="008B1CB1">
        <w:tc>
          <w:tcPr>
            <w:tcW w:w="1659" w:type="dxa"/>
            <w:vAlign w:val="center"/>
          </w:tcPr>
          <w:p w14:paraId="5B701CB8" w14:textId="14A1365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4</w:t>
            </w:r>
          </w:p>
        </w:tc>
        <w:tc>
          <w:tcPr>
            <w:tcW w:w="1659" w:type="dxa"/>
            <w:vAlign w:val="center"/>
          </w:tcPr>
          <w:p w14:paraId="770AB082" w14:textId="07AD9C6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0225A1E" w14:textId="2A556F7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0E82A81" w14:textId="2AA0DDA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15B38F93" w14:textId="786316F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7B0B54D8" w14:textId="77777777" w:rsidTr="008B1CB1">
        <w:tc>
          <w:tcPr>
            <w:tcW w:w="1659" w:type="dxa"/>
            <w:vAlign w:val="center"/>
          </w:tcPr>
          <w:p w14:paraId="6D8E3906" w14:textId="0C750BC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5</w:t>
            </w:r>
          </w:p>
        </w:tc>
        <w:tc>
          <w:tcPr>
            <w:tcW w:w="1659" w:type="dxa"/>
            <w:vAlign w:val="center"/>
          </w:tcPr>
          <w:p w14:paraId="042E8C8D" w14:textId="01508EB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08D2A9F5" w14:textId="0A7F73F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14CEE057" w14:textId="568FDB9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5F813641" w14:textId="67E8ED1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7D8128DC" w14:textId="77777777" w:rsidTr="008B1CB1">
        <w:tc>
          <w:tcPr>
            <w:tcW w:w="1659" w:type="dxa"/>
            <w:vAlign w:val="center"/>
          </w:tcPr>
          <w:p w14:paraId="7CC2DE9F" w14:textId="6DDB6AD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0I16</w:t>
            </w:r>
          </w:p>
        </w:tc>
        <w:tc>
          <w:tcPr>
            <w:tcW w:w="1659" w:type="dxa"/>
            <w:vAlign w:val="center"/>
          </w:tcPr>
          <w:p w14:paraId="5AE37937" w14:textId="159F50E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63AE0BC5" w14:textId="1BEFF68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270667C6" w14:textId="5FD0700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3BC7DD4A" w14:textId="5A65B89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0E231B" w14:paraId="2ED8EFEE" w14:textId="77777777" w:rsidTr="008B1CB1">
        <w:tc>
          <w:tcPr>
            <w:tcW w:w="1659" w:type="dxa"/>
            <w:vAlign w:val="center"/>
          </w:tcPr>
          <w:p w14:paraId="5F097CFA" w14:textId="0B677E1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1</w:t>
            </w:r>
          </w:p>
        </w:tc>
        <w:tc>
          <w:tcPr>
            <w:tcW w:w="1659" w:type="dxa"/>
            <w:vAlign w:val="center"/>
          </w:tcPr>
          <w:p w14:paraId="0A0C62CF" w14:textId="1C5C9D7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18374677" w14:textId="2811635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1B96FD9A" w14:textId="340BC3B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0A8BC388" w14:textId="5EFB8AA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7603ED4E" w14:textId="77777777" w:rsidTr="008B1CB1">
        <w:tc>
          <w:tcPr>
            <w:tcW w:w="1659" w:type="dxa"/>
            <w:vAlign w:val="center"/>
          </w:tcPr>
          <w:p w14:paraId="537947CA" w14:textId="73038E9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2</w:t>
            </w:r>
          </w:p>
        </w:tc>
        <w:tc>
          <w:tcPr>
            <w:tcW w:w="1659" w:type="dxa"/>
            <w:vAlign w:val="center"/>
          </w:tcPr>
          <w:p w14:paraId="6EC3F16A" w14:textId="6A83550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6E1151F6" w14:textId="4B62FE7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29823E48" w14:textId="42601E5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049C2A00" w14:textId="67F0DCD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48D627B1" w14:textId="77777777" w:rsidTr="008B1CB1">
        <w:tc>
          <w:tcPr>
            <w:tcW w:w="1659" w:type="dxa"/>
            <w:vAlign w:val="center"/>
          </w:tcPr>
          <w:p w14:paraId="0FB3C918" w14:textId="1E557A6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3</w:t>
            </w:r>
          </w:p>
        </w:tc>
        <w:tc>
          <w:tcPr>
            <w:tcW w:w="1659" w:type="dxa"/>
            <w:vAlign w:val="center"/>
          </w:tcPr>
          <w:p w14:paraId="7F3645A7" w14:textId="504587C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601B10C0" w14:textId="1676A64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95E83F9" w14:textId="7C79E2A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09F9A25B" w14:textId="7EB95F2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77C99142" w14:textId="77777777" w:rsidTr="008B1CB1">
        <w:tc>
          <w:tcPr>
            <w:tcW w:w="1659" w:type="dxa"/>
            <w:vAlign w:val="center"/>
          </w:tcPr>
          <w:p w14:paraId="5ABD98B3" w14:textId="2884E1A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4</w:t>
            </w:r>
          </w:p>
        </w:tc>
        <w:tc>
          <w:tcPr>
            <w:tcW w:w="1659" w:type="dxa"/>
            <w:vAlign w:val="center"/>
          </w:tcPr>
          <w:p w14:paraId="3697FE58" w14:textId="0CD1358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00053E5B" w14:textId="50FE896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435C801" w14:textId="6AF8E6B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7E46A8E0" w14:textId="61B605B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0DD0CDED" w14:textId="77777777" w:rsidTr="008B1CB1">
        <w:tc>
          <w:tcPr>
            <w:tcW w:w="1659" w:type="dxa"/>
            <w:vAlign w:val="center"/>
          </w:tcPr>
          <w:p w14:paraId="0AD682CC" w14:textId="1F057FA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5</w:t>
            </w:r>
          </w:p>
        </w:tc>
        <w:tc>
          <w:tcPr>
            <w:tcW w:w="1659" w:type="dxa"/>
            <w:vAlign w:val="center"/>
          </w:tcPr>
          <w:p w14:paraId="62647C49" w14:textId="30FF7C3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4400F4DB" w14:textId="544D338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3BE4475" w14:textId="69B8411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6555209B" w14:textId="434893C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5B33B53D" w14:textId="77777777" w:rsidTr="008B1CB1">
        <w:tc>
          <w:tcPr>
            <w:tcW w:w="1659" w:type="dxa"/>
            <w:vAlign w:val="center"/>
          </w:tcPr>
          <w:p w14:paraId="1E78BAFE" w14:textId="525AC94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F16</w:t>
            </w:r>
          </w:p>
        </w:tc>
        <w:tc>
          <w:tcPr>
            <w:tcW w:w="1659" w:type="dxa"/>
            <w:vAlign w:val="center"/>
          </w:tcPr>
          <w:p w14:paraId="18AA571A" w14:textId="7FE8B6A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59DC3618" w14:textId="1DB338C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01412A7" w14:textId="5CA6E3C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4D1C8C00" w14:textId="302DC57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0BAB7929" w14:textId="77777777" w:rsidTr="008B1CB1">
        <w:tc>
          <w:tcPr>
            <w:tcW w:w="1659" w:type="dxa"/>
            <w:vAlign w:val="center"/>
          </w:tcPr>
          <w:p w14:paraId="69BCCBCF" w14:textId="66FDFD3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1</w:t>
            </w:r>
          </w:p>
        </w:tc>
        <w:tc>
          <w:tcPr>
            <w:tcW w:w="1659" w:type="dxa"/>
            <w:vAlign w:val="center"/>
          </w:tcPr>
          <w:p w14:paraId="0AE3BE90" w14:textId="38E6FDC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5E123F2D" w14:textId="10A3290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D0E8945" w14:textId="5E6A4BB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31B519CC" w14:textId="2EE842B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4A28FFEA" w14:textId="77777777" w:rsidTr="008B1CB1">
        <w:tc>
          <w:tcPr>
            <w:tcW w:w="1659" w:type="dxa"/>
            <w:vAlign w:val="center"/>
          </w:tcPr>
          <w:p w14:paraId="4C53C966" w14:textId="1F55258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2</w:t>
            </w:r>
          </w:p>
        </w:tc>
        <w:tc>
          <w:tcPr>
            <w:tcW w:w="1659" w:type="dxa"/>
            <w:vAlign w:val="center"/>
          </w:tcPr>
          <w:p w14:paraId="45622E0A" w14:textId="208D6FD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628D0342" w14:textId="6D08E6CB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56C2DBB5" w14:textId="098AE97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C739BB4" w14:textId="312B4D7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6F316922" w14:textId="77777777" w:rsidTr="008B1CB1">
        <w:tc>
          <w:tcPr>
            <w:tcW w:w="1659" w:type="dxa"/>
            <w:vAlign w:val="center"/>
          </w:tcPr>
          <w:p w14:paraId="21EE7E57" w14:textId="6548139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3</w:t>
            </w:r>
          </w:p>
        </w:tc>
        <w:tc>
          <w:tcPr>
            <w:tcW w:w="1659" w:type="dxa"/>
            <w:vAlign w:val="center"/>
          </w:tcPr>
          <w:p w14:paraId="55718A46" w14:textId="192472A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FD281E2" w14:textId="264E5E1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9CDAEDE" w14:textId="277D26E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72BA468C" w14:textId="074B01E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040BC235" w14:textId="77777777" w:rsidTr="008B1CB1">
        <w:tc>
          <w:tcPr>
            <w:tcW w:w="1659" w:type="dxa"/>
            <w:vAlign w:val="center"/>
          </w:tcPr>
          <w:p w14:paraId="559B3C5B" w14:textId="6394D06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4</w:t>
            </w:r>
          </w:p>
        </w:tc>
        <w:tc>
          <w:tcPr>
            <w:tcW w:w="1659" w:type="dxa"/>
            <w:vAlign w:val="center"/>
          </w:tcPr>
          <w:p w14:paraId="3F674467" w14:textId="5F0C2FA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7B7F8FC" w14:textId="718CD58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7D7C605" w14:textId="42E8C7A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5BD48C00" w14:textId="773F43D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35C953BA" w14:textId="77777777" w:rsidTr="008B1CB1">
        <w:tc>
          <w:tcPr>
            <w:tcW w:w="1659" w:type="dxa"/>
            <w:vAlign w:val="center"/>
          </w:tcPr>
          <w:p w14:paraId="52261570" w14:textId="5119FBC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5</w:t>
            </w:r>
          </w:p>
        </w:tc>
        <w:tc>
          <w:tcPr>
            <w:tcW w:w="1659" w:type="dxa"/>
            <w:vAlign w:val="center"/>
          </w:tcPr>
          <w:p w14:paraId="1A114DA5" w14:textId="6CDCBA2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24DC7242" w14:textId="6ADEB1E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3818141C" w14:textId="7C5CB4D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EC8509D" w14:textId="0B91F9D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360D120A" w14:textId="77777777" w:rsidTr="008B1CB1">
        <w:tc>
          <w:tcPr>
            <w:tcW w:w="1659" w:type="dxa"/>
            <w:vAlign w:val="center"/>
          </w:tcPr>
          <w:p w14:paraId="079DE55C" w14:textId="7A2B6CD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21I16</w:t>
            </w:r>
          </w:p>
        </w:tc>
        <w:tc>
          <w:tcPr>
            <w:tcW w:w="1659" w:type="dxa"/>
            <w:vAlign w:val="center"/>
          </w:tcPr>
          <w:p w14:paraId="4F74A548" w14:textId="6EFAB6D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48F59119" w14:textId="2344339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FCC5309" w14:textId="0A7BDC3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2C9A49C7" w14:textId="4CBC9C0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</w:tr>
      <w:tr w:rsidR="000E231B" w14:paraId="430EF477" w14:textId="77777777" w:rsidTr="008B1CB1">
        <w:tc>
          <w:tcPr>
            <w:tcW w:w="1659" w:type="dxa"/>
            <w:vAlign w:val="center"/>
          </w:tcPr>
          <w:p w14:paraId="2E79CCB2" w14:textId="7AB97A4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F11</w:t>
            </w:r>
          </w:p>
        </w:tc>
        <w:tc>
          <w:tcPr>
            <w:tcW w:w="1659" w:type="dxa"/>
            <w:vAlign w:val="center"/>
          </w:tcPr>
          <w:p w14:paraId="11AE91F2" w14:textId="3895AEB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7121BD1D" w14:textId="615BAA8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3660F753" w14:textId="097C446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40FCF34F" w14:textId="4842856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3DC88E77" w14:textId="77777777" w:rsidTr="008B1CB1">
        <w:tc>
          <w:tcPr>
            <w:tcW w:w="1659" w:type="dxa"/>
            <w:vAlign w:val="center"/>
          </w:tcPr>
          <w:p w14:paraId="2FC5601C" w14:textId="3B04817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F12</w:t>
            </w:r>
          </w:p>
        </w:tc>
        <w:tc>
          <w:tcPr>
            <w:tcW w:w="1659" w:type="dxa"/>
            <w:vAlign w:val="center"/>
          </w:tcPr>
          <w:p w14:paraId="4204D4B5" w14:textId="36E7327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4E6108FB" w14:textId="5E877AE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BA26E3B" w14:textId="7F57C18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216BC09A" w14:textId="3070557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3F2A9050" w14:textId="77777777" w:rsidTr="008B1CB1">
        <w:tc>
          <w:tcPr>
            <w:tcW w:w="1659" w:type="dxa"/>
            <w:vAlign w:val="center"/>
          </w:tcPr>
          <w:p w14:paraId="520E3FC0" w14:textId="608ABA1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F13</w:t>
            </w:r>
          </w:p>
        </w:tc>
        <w:tc>
          <w:tcPr>
            <w:tcW w:w="1659" w:type="dxa"/>
            <w:vAlign w:val="center"/>
          </w:tcPr>
          <w:p w14:paraId="07B07E66" w14:textId="4511459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18EDB3C6" w14:textId="42A69D4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7216668D" w14:textId="64A77FA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60693531" w14:textId="6219758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776ACE6D" w14:textId="77777777" w:rsidTr="008B1CB1">
        <w:tc>
          <w:tcPr>
            <w:tcW w:w="1659" w:type="dxa"/>
            <w:vAlign w:val="center"/>
          </w:tcPr>
          <w:p w14:paraId="5EEF1C09" w14:textId="05BF20E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F14</w:t>
            </w:r>
          </w:p>
        </w:tc>
        <w:tc>
          <w:tcPr>
            <w:tcW w:w="1659" w:type="dxa"/>
            <w:vAlign w:val="center"/>
          </w:tcPr>
          <w:p w14:paraId="16137058" w14:textId="105D00E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02C9A91A" w14:textId="5AF7607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D6908B7" w14:textId="08D8107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118005CA" w14:textId="63F32FB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23221F86" w14:textId="77777777" w:rsidTr="008B1CB1">
        <w:tc>
          <w:tcPr>
            <w:tcW w:w="1659" w:type="dxa"/>
            <w:vAlign w:val="center"/>
          </w:tcPr>
          <w:p w14:paraId="577E26B4" w14:textId="03797EA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F15</w:t>
            </w:r>
          </w:p>
        </w:tc>
        <w:tc>
          <w:tcPr>
            <w:tcW w:w="1659" w:type="dxa"/>
            <w:vAlign w:val="center"/>
          </w:tcPr>
          <w:p w14:paraId="1D9FB204" w14:textId="66FDA9D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127D0924" w14:textId="2C693B4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1D45AB4" w14:textId="63FB876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2AA8A72C" w14:textId="271059E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41699E9D" w14:textId="77777777" w:rsidTr="008B1CB1">
        <w:tc>
          <w:tcPr>
            <w:tcW w:w="1659" w:type="dxa"/>
            <w:vAlign w:val="center"/>
          </w:tcPr>
          <w:p w14:paraId="6F2017AA" w14:textId="39563CED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lastRenderedPageBreak/>
              <w:t>D7F16</w:t>
            </w:r>
          </w:p>
        </w:tc>
        <w:tc>
          <w:tcPr>
            <w:tcW w:w="1659" w:type="dxa"/>
            <w:vAlign w:val="center"/>
          </w:tcPr>
          <w:p w14:paraId="3D38D99B" w14:textId="3C6C1E8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LI</w:t>
            </w:r>
          </w:p>
        </w:tc>
        <w:tc>
          <w:tcPr>
            <w:tcW w:w="1659" w:type="dxa"/>
            <w:vAlign w:val="center"/>
          </w:tcPr>
          <w:p w14:paraId="4900EB18" w14:textId="1ADCC18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4347E51D" w14:textId="438772A2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1660" w:type="dxa"/>
            <w:vAlign w:val="center"/>
          </w:tcPr>
          <w:p w14:paraId="382D6ADE" w14:textId="608DEE7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59794055" w14:textId="77777777" w:rsidTr="008B1CB1">
        <w:tc>
          <w:tcPr>
            <w:tcW w:w="1659" w:type="dxa"/>
            <w:vAlign w:val="center"/>
          </w:tcPr>
          <w:p w14:paraId="0BF6D052" w14:textId="40023B8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1</w:t>
            </w:r>
          </w:p>
        </w:tc>
        <w:tc>
          <w:tcPr>
            <w:tcW w:w="1659" w:type="dxa"/>
            <w:vAlign w:val="center"/>
          </w:tcPr>
          <w:p w14:paraId="16A280C1" w14:textId="30B34E6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33230F8" w14:textId="69D40934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78D9786" w14:textId="0D0058D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3DFACC37" w14:textId="5EBB331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716CD149" w14:textId="77777777" w:rsidTr="008B1CB1">
        <w:tc>
          <w:tcPr>
            <w:tcW w:w="1659" w:type="dxa"/>
            <w:vAlign w:val="center"/>
          </w:tcPr>
          <w:p w14:paraId="1BA5DB5E" w14:textId="4EA3E69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2</w:t>
            </w:r>
          </w:p>
        </w:tc>
        <w:tc>
          <w:tcPr>
            <w:tcW w:w="1659" w:type="dxa"/>
            <w:vAlign w:val="center"/>
          </w:tcPr>
          <w:p w14:paraId="44DD5A7F" w14:textId="00D2755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AE5A08F" w14:textId="24EC6AD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564D99C4" w14:textId="1CCA901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7A10CBF1" w14:textId="2206C89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3A6EFC97" w14:textId="77777777" w:rsidTr="008B1CB1">
        <w:tc>
          <w:tcPr>
            <w:tcW w:w="1659" w:type="dxa"/>
            <w:vAlign w:val="center"/>
          </w:tcPr>
          <w:p w14:paraId="76A5DDB8" w14:textId="794A1F35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3</w:t>
            </w:r>
          </w:p>
        </w:tc>
        <w:tc>
          <w:tcPr>
            <w:tcW w:w="1659" w:type="dxa"/>
            <w:vAlign w:val="center"/>
          </w:tcPr>
          <w:p w14:paraId="5437D3F4" w14:textId="2B9C2E5A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7CCB1812" w14:textId="21AAF8C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166761FA" w14:textId="3715D79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17267BFB" w14:textId="5BFC564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58DD896A" w14:textId="77777777" w:rsidTr="008B1CB1">
        <w:tc>
          <w:tcPr>
            <w:tcW w:w="1659" w:type="dxa"/>
            <w:vAlign w:val="center"/>
          </w:tcPr>
          <w:p w14:paraId="4EDCED5E" w14:textId="7A87CCB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4</w:t>
            </w:r>
          </w:p>
        </w:tc>
        <w:tc>
          <w:tcPr>
            <w:tcW w:w="1659" w:type="dxa"/>
            <w:vAlign w:val="center"/>
          </w:tcPr>
          <w:p w14:paraId="0C8B180D" w14:textId="46C69021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4F266996" w14:textId="4A942C9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FAD888C" w14:textId="318048B8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0F5C094D" w14:textId="217291D6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73BB03D6" w14:textId="77777777" w:rsidTr="008B1CB1">
        <w:tc>
          <w:tcPr>
            <w:tcW w:w="1659" w:type="dxa"/>
            <w:vAlign w:val="center"/>
          </w:tcPr>
          <w:p w14:paraId="45ED9B6C" w14:textId="4351942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5</w:t>
            </w:r>
          </w:p>
        </w:tc>
        <w:tc>
          <w:tcPr>
            <w:tcW w:w="1659" w:type="dxa"/>
            <w:vAlign w:val="center"/>
          </w:tcPr>
          <w:p w14:paraId="47705800" w14:textId="2BADC56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3BECC2B4" w14:textId="447BF35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04F650E8" w14:textId="6232228C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788A7BC4" w14:textId="38643093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  <w:tr w:rsidR="000E231B" w14:paraId="1DD377CF" w14:textId="77777777" w:rsidTr="008B1CB1">
        <w:tc>
          <w:tcPr>
            <w:tcW w:w="1659" w:type="dxa"/>
            <w:vAlign w:val="center"/>
          </w:tcPr>
          <w:p w14:paraId="688F2FD6" w14:textId="76A83777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D7I16</w:t>
            </w:r>
          </w:p>
        </w:tc>
        <w:tc>
          <w:tcPr>
            <w:tcW w:w="1659" w:type="dxa"/>
            <w:vAlign w:val="center"/>
          </w:tcPr>
          <w:p w14:paraId="582B11C3" w14:textId="2E64B5AF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SI</w:t>
            </w:r>
          </w:p>
        </w:tc>
        <w:tc>
          <w:tcPr>
            <w:tcW w:w="1659" w:type="dxa"/>
            <w:vAlign w:val="center"/>
          </w:tcPr>
          <w:p w14:paraId="07554AB2" w14:textId="689AD250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F</w:t>
            </w:r>
          </w:p>
        </w:tc>
        <w:tc>
          <w:tcPr>
            <w:tcW w:w="1659" w:type="dxa"/>
            <w:vAlign w:val="center"/>
          </w:tcPr>
          <w:p w14:paraId="6E1F54DF" w14:textId="16833BCE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Ileum</w:t>
            </w:r>
          </w:p>
        </w:tc>
        <w:tc>
          <w:tcPr>
            <w:tcW w:w="1660" w:type="dxa"/>
            <w:vAlign w:val="center"/>
          </w:tcPr>
          <w:p w14:paraId="4307D06B" w14:textId="439A0129" w:rsidR="000E231B" w:rsidRPr="000E231B" w:rsidRDefault="000E231B" w:rsidP="000E231B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</w:tr>
    </w:tbl>
    <w:p w14:paraId="0D759B84" w14:textId="77777777" w:rsidR="00E77BD8" w:rsidRDefault="00C934C0"/>
    <w:sectPr w:rsidR="00E77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1B"/>
    <w:rsid w:val="000E231B"/>
    <w:rsid w:val="001F12C6"/>
    <w:rsid w:val="00AE19F7"/>
    <w:rsid w:val="00C934C0"/>
    <w:rsid w:val="00D54F2B"/>
    <w:rsid w:val="00DB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DC673"/>
  <w15:chartTrackingRefBased/>
  <w15:docId w15:val="{463A8A24-04F0-DC43-AC7C-822E016FF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2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54</dc:creator>
  <cp:keywords/>
  <dc:description/>
  <cp:lastModifiedBy>3968</cp:lastModifiedBy>
  <cp:revision>4</cp:revision>
  <dcterms:created xsi:type="dcterms:W3CDTF">2021-07-01T05:15:00Z</dcterms:created>
  <dcterms:modified xsi:type="dcterms:W3CDTF">2021-09-07T14:08:00Z</dcterms:modified>
</cp:coreProperties>
</file>